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A60" w:rsidRDefault="00302A60" w:rsidP="00302A60">
      <w:pPr>
        <w:rPr>
          <w:rFonts w:asciiTheme="minorHAnsi" w:hAnsiTheme="minorHAnsi" w:cstheme="minorHAnsi"/>
          <w:b/>
          <w:sz w:val="22"/>
          <w:szCs w:val="22"/>
        </w:rPr>
      </w:pPr>
      <w:r w:rsidRPr="003808EF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sz w:val="22"/>
          <w:szCs w:val="22"/>
        </w:rPr>
        <w:t>S5.</w:t>
      </w:r>
      <w:r w:rsidRPr="003808EF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Age-stratified pooled risk differences for retention</w:t>
      </w:r>
    </w:p>
    <w:p w:rsidR="00302A60" w:rsidRDefault="00302A60" w:rsidP="00302A60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1280"/>
        <w:gridCol w:w="1976"/>
        <w:gridCol w:w="2386"/>
        <w:gridCol w:w="2960"/>
        <w:gridCol w:w="2738"/>
      </w:tblGrid>
      <w:tr w:rsidR="00302A60" w:rsidRPr="007279EC" w:rsidTr="00C25463">
        <w:trPr>
          <w:trHeight w:val="564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Age group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2A60" w:rsidRDefault="00302A6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/N (%) retained</w:t>
            </w:r>
          </w:p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 DSD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2A60" w:rsidRDefault="00302A6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/N (%) retained</w:t>
            </w:r>
          </w:p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 non-DSD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Unadjusted Risk Differenc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comparing DSD vs non-DSD</w:t>
            </w: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(95% CI)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Adjusted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*</w:t>
            </w: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Risk Differenc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comparing DSD vs non-DSD </w:t>
            </w: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(95% CI)</w:t>
            </w:r>
          </w:p>
        </w:tc>
      </w:tr>
      <w:tr w:rsidR="00302A60" w:rsidRPr="007279EC" w:rsidTr="00C25463">
        <w:trPr>
          <w:trHeight w:val="288"/>
        </w:trPr>
        <w:tc>
          <w:tcPr>
            <w:tcW w:w="11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1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</w:t>
            </w: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month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s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-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60/745 (89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,350/5,138 (85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9 (-3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1.3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4 (-3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2.3)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5-3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,268/5,713 (92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5,238/28,491 (89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6 (0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4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1 (1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0)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5-4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9,241/9,797 (94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3,934/47,745 (92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.3 (0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4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.5 (0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8)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0+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,414/3,627 (94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0,444/22,412 (91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.9 (-0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3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0 (-0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7)</w:t>
            </w:r>
          </w:p>
        </w:tc>
      </w:tr>
      <w:tr w:rsidR="00302A60" w:rsidRPr="007279EC" w:rsidTr="00C25463">
        <w:trPr>
          <w:trHeight w:val="288"/>
        </w:trPr>
        <w:tc>
          <w:tcPr>
            <w:tcW w:w="11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24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</w:t>
            </w: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month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s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-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22/505 (84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,680/3,526 (76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6 (-0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6.3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8 (-1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7.2)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5-3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,469/3,990 (87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6,745/20,153 (83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9 (0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7 (1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8.1)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5-4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,087/6,743 (90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9,147/33,435 (87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1 (0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6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5 (0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2)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0+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,225/2,496 (89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3,371/15,674 (85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8 (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9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1 (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8.5)</w:t>
            </w:r>
          </w:p>
        </w:tc>
      </w:tr>
      <w:tr w:rsidR="00302A60" w:rsidRPr="007279EC" w:rsidTr="00C25463">
        <w:trPr>
          <w:trHeight w:val="288"/>
        </w:trPr>
        <w:tc>
          <w:tcPr>
            <w:tcW w:w="11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36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</w:t>
            </w:r>
            <w:r w:rsidRPr="007279E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month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s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-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34/301 (78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445/2,050 (70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3 (-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.2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0 (-4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9.0)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5-3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982/2,400 (83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9,180/11,550 (79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1 (-0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1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6 (-0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8.0)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5-4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,381/3,892 (87%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5,709/18,881 (83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7 (0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9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2 (0.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8)</w:t>
            </w:r>
          </w:p>
        </w:tc>
      </w:tr>
      <w:tr w:rsidR="00302A60" w:rsidRPr="007279EC" w:rsidTr="00C25463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0+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213/1,422 (85%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,234/9,031 (80%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2 (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0.4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A60" w:rsidRPr="007279EC" w:rsidRDefault="00302A6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4 (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7279EC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1.1)</w:t>
            </w:r>
          </w:p>
        </w:tc>
      </w:tr>
    </w:tbl>
    <w:p w:rsidR="00302A60" w:rsidRDefault="00302A60" w:rsidP="00302A60">
      <w:pPr>
        <w:rPr>
          <w:rFonts w:asciiTheme="minorHAnsi" w:hAnsiTheme="minorHAnsi" w:cstheme="minorHAnsi"/>
          <w:sz w:val="16"/>
          <w:szCs w:val="18"/>
        </w:rPr>
      </w:pPr>
      <w:r>
        <w:rPr>
          <w:rFonts w:asciiTheme="minorHAnsi" w:hAnsiTheme="minorHAnsi" w:cstheme="minorHAnsi"/>
          <w:sz w:val="16"/>
          <w:szCs w:val="18"/>
        </w:rPr>
        <w:t>*</w:t>
      </w:r>
      <w:r w:rsidRPr="00B66E1C">
        <w:rPr>
          <w:rFonts w:asciiTheme="minorHAnsi" w:hAnsiTheme="minorHAnsi" w:cstheme="minorHAnsi"/>
          <w:sz w:val="16"/>
          <w:szCs w:val="18"/>
        </w:rPr>
        <w:t>estimates adjusted for age, sex, urban/rural facility setting, province, WHO stage at ART initiation, years on ART at trial enrolment</w:t>
      </w:r>
    </w:p>
    <w:p w:rsidR="0029738F" w:rsidRDefault="00AB3783">
      <w:bookmarkStart w:id="0" w:name="_GoBack"/>
      <w:bookmarkEnd w:id="0"/>
    </w:p>
    <w:sectPr w:rsidR="0029738F" w:rsidSect="00302A6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A60"/>
    <w:rsid w:val="000B1895"/>
    <w:rsid w:val="00302A60"/>
    <w:rsid w:val="00305487"/>
    <w:rsid w:val="004F1358"/>
    <w:rsid w:val="00A45EC1"/>
    <w:rsid w:val="00AB3783"/>
    <w:rsid w:val="00C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2298AD-D235-4E7D-8B45-968BBFDB4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2A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ber</dc:creator>
  <cp:keywords/>
  <dc:description/>
  <cp:lastModifiedBy>Amy Huber</cp:lastModifiedBy>
  <cp:revision>3</cp:revision>
  <dcterms:created xsi:type="dcterms:W3CDTF">2025-06-14T08:33:00Z</dcterms:created>
  <dcterms:modified xsi:type="dcterms:W3CDTF">2025-06-14T08:34:00Z</dcterms:modified>
</cp:coreProperties>
</file>